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7011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135"/>
        <w:gridCol w:w="2409"/>
        <w:gridCol w:w="1276"/>
        <w:gridCol w:w="1701"/>
        <w:gridCol w:w="10490"/>
      </w:tblGrid>
      <w:tr w:rsidR="0031172D" w:rsidRPr="00C3296A" w:rsidTr="0031172D">
        <w:trPr>
          <w:trHeight w:val="523"/>
        </w:trPr>
        <w:tc>
          <w:tcPr>
            <w:tcW w:w="17011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</w:tcPr>
          <w:p w:rsidR="0031172D" w:rsidRPr="00C3296A" w:rsidRDefault="0031172D" w:rsidP="00E539E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ABB"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  <w:t>Table S</w:t>
            </w:r>
            <w:r w:rsidR="00E539E1">
              <w:rPr>
                <w:rFonts w:ascii="Times New Roman" w:eastAsia="宋体" w:hAnsi="Times New Roman" w:hint="eastAsia"/>
                <w:b/>
                <w:bCs/>
                <w:color w:val="000000"/>
                <w:sz w:val="24"/>
                <w:szCs w:val="24"/>
              </w:rPr>
              <w:t>6</w:t>
            </w:r>
            <w:r w:rsidRPr="00C43ABB"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hint="eastAsia"/>
                <w:b/>
                <w:bCs/>
                <w:color w:val="000000"/>
                <w:sz w:val="24"/>
                <w:szCs w:val="24"/>
              </w:rPr>
              <w:t>KEGG pathway enrichment of downregulated</w:t>
            </w:r>
            <w:r w:rsidRPr="00C43ABB"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  <w:t xml:space="preserve"> genes between EMI and non-EMI AML </w:t>
            </w:r>
            <w:r>
              <w:rPr>
                <w:rFonts w:ascii="Times New Roman" w:eastAsia="宋体" w:hAnsi="Times New Roman" w:hint="eastAsia"/>
                <w:b/>
                <w:bCs/>
                <w:color w:val="000000"/>
                <w:sz w:val="24"/>
                <w:szCs w:val="24"/>
              </w:rPr>
              <w:t>samples</w:t>
            </w:r>
          </w:p>
        </w:tc>
      </w:tr>
      <w:tr w:rsidR="0031172D" w:rsidRPr="00C3296A" w:rsidTr="0031172D">
        <w:trPr>
          <w:trHeight w:val="523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1172D" w:rsidRPr="00C3296A" w:rsidRDefault="0031172D" w:rsidP="0031172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329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thwayID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1172D" w:rsidRPr="00C3296A" w:rsidRDefault="0031172D" w:rsidP="0031172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329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fini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1172D" w:rsidRPr="00C3296A" w:rsidRDefault="0031172D" w:rsidP="0031172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329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isher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Pr="00C329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1172D" w:rsidRPr="00C3296A" w:rsidRDefault="0031172D" w:rsidP="0031172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329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nrichment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C329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core</w:t>
            </w:r>
          </w:p>
        </w:tc>
        <w:tc>
          <w:tcPr>
            <w:tcW w:w="10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1172D" w:rsidRPr="00C3296A" w:rsidRDefault="0031172D" w:rsidP="0031172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3296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es</w:t>
            </w:r>
            <w:bookmarkStart w:id="0" w:name="_GoBack"/>
            <w:bookmarkEnd w:id="0"/>
          </w:p>
        </w:tc>
      </w:tr>
      <w:tr w:rsidR="0031172D" w:rsidRPr="0031172D" w:rsidTr="0031172D">
        <w:trPr>
          <w:trHeight w:val="255"/>
        </w:trPr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1172D" w:rsidRPr="0031172D" w:rsidRDefault="0031172D" w:rsidP="0031172D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sa04660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1172D" w:rsidRPr="0031172D" w:rsidRDefault="0031172D" w:rsidP="0031172D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 cell receptor signaling pathway - Homo sapiens (human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1172D" w:rsidRPr="0031172D" w:rsidRDefault="0031172D" w:rsidP="0031172D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671109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1172D" w:rsidRPr="0031172D" w:rsidRDefault="0031172D" w:rsidP="0031172D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75</w:t>
            </w:r>
          </w:p>
        </w:tc>
        <w:tc>
          <w:tcPr>
            <w:tcW w:w="104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1172D" w:rsidRPr="0031172D" w:rsidRDefault="0031172D" w:rsidP="0031172D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D247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</w:t>
            </w: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D28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</w:t>
            </w: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D3D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</w:t>
            </w: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D40LG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</w:t>
            </w: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COS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</w:t>
            </w: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CK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</w:t>
            </w: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CK1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</w:t>
            </w: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IK3R1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</w:t>
            </w: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ASGRP1</w:t>
            </w:r>
          </w:p>
        </w:tc>
      </w:tr>
      <w:tr w:rsidR="0031172D" w:rsidRPr="0031172D" w:rsidTr="0031172D">
        <w:trPr>
          <w:trHeight w:val="255"/>
        </w:trPr>
        <w:tc>
          <w:tcPr>
            <w:tcW w:w="1135" w:type="dxa"/>
            <w:shd w:val="clear" w:color="auto" w:fill="auto"/>
            <w:noWrap/>
            <w:hideMark/>
          </w:tcPr>
          <w:p w:rsidR="0031172D" w:rsidRPr="0031172D" w:rsidRDefault="0031172D" w:rsidP="0031172D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sa05340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31172D" w:rsidRPr="0031172D" w:rsidRDefault="0031172D" w:rsidP="0031172D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imary immunodeficiency - Homo sapiens (human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1172D" w:rsidRPr="0031172D" w:rsidRDefault="0031172D" w:rsidP="0031172D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687464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1172D" w:rsidRPr="0031172D" w:rsidRDefault="0031172D" w:rsidP="0031172D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0833</w:t>
            </w:r>
          </w:p>
        </w:tc>
        <w:tc>
          <w:tcPr>
            <w:tcW w:w="10490" w:type="dxa"/>
            <w:shd w:val="clear" w:color="auto" w:fill="auto"/>
            <w:noWrap/>
            <w:hideMark/>
          </w:tcPr>
          <w:p w:rsidR="0031172D" w:rsidRPr="0031172D" w:rsidRDefault="0031172D" w:rsidP="0031172D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D3D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</w:t>
            </w: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D40LG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</w:t>
            </w: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COS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</w:t>
            </w: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GLL1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</w:t>
            </w: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CK</w:t>
            </w:r>
          </w:p>
        </w:tc>
      </w:tr>
      <w:tr w:rsidR="0031172D" w:rsidRPr="0031172D" w:rsidTr="0031172D">
        <w:trPr>
          <w:trHeight w:val="255"/>
        </w:trPr>
        <w:tc>
          <w:tcPr>
            <w:tcW w:w="1135" w:type="dxa"/>
            <w:shd w:val="clear" w:color="auto" w:fill="auto"/>
            <w:noWrap/>
            <w:hideMark/>
          </w:tcPr>
          <w:p w:rsidR="0031172D" w:rsidRPr="0031172D" w:rsidRDefault="0031172D" w:rsidP="0031172D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sa04520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31172D" w:rsidRPr="0031172D" w:rsidRDefault="0031172D" w:rsidP="0031172D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dherens</w:t>
            </w:r>
            <w:proofErr w:type="spellEnd"/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junction - Homo sapiens (human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1172D" w:rsidRPr="0031172D" w:rsidRDefault="0031172D" w:rsidP="0031172D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923311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1172D" w:rsidRPr="0031172D" w:rsidRDefault="0031172D" w:rsidP="0031172D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9167</w:t>
            </w:r>
          </w:p>
        </w:tc>
        <w:tc>
          <w:tcPr>
            <w:tcW w:w="10490" w:type="dxa"/>
            <w:shd w:val="clear" w:color="auto" w:fill="auto"/>
            <w:noWrap/>
            <w:hideMark/>
          </w:tcPr>
          <w:p w:rsidR="0031172D" w:rsidRPr="0031172D" w:rsidRDefault="0031172D" w:rsidP="0031172D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P1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</w:t>
            </w: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SNK2A1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</w:t>
            </w: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EF1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</w:t>
            </w: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ORBS1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</w:t>
            </w: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SX2IP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</w:t>
            </w: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WASL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</w:t>
            </w: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1</w:t>
            </w:r>
          </w:p>
        </w:tc>
      </w:tr>
      <w:tr w:rsidR="0031172D" w:rsidRPr="0031172D" w:rsidTr="0031172D">
        <w:trPr>
          <w:trHeight w:val="255"/>
        </w:trPr>
        <w:tc>
          <w:tcPr>
            <w:tcW w:w="1135" w:type="dxa"/>
            <w:shd w:val="clear" w:color="auto" w:fill="auto"/>
            <w:noWrap/>
            <w:hideMark/>
          </w:tcPr>
          <w:p w:rsidR="0031172D" w:rsidRPr="0031172D" w:rsidRDefault="0031172D" w:rsidP="0031172D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sa00230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31172D" w:rsidRPr="0031172D" w:rsidRDefault="0031172D" w:rsidP="0031172D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urine metabolism - Homo sapiens (human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1172D" w:rsidRPr="0031172D" w:rsidRDefault="0031172D" w:rsidP="0031172D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22089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1172D" w:rsidRPr="0031172D" w:rsidRDefault="0031172D" w:rsidP="0031172D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5</w:t>
            </w:r>
          </w:p>
        </w:tc>
        <w:tc>
          <w:tcPr>
            <w:tcW w:w="10490" w:type="dxa"/>
            <w:shd w:val="clear" w:color="auto" w:fill="auto"/>
            <w:noWrap/>
            <w:hideMark/>
          </w:tcPr>
          <w:p w:rsidR="0031172D" w:rsidRPr="0031172D" w:rsidRDefault="0031172D" w:rsidP="0031172D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DPRM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</w:t>
            </w: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MPR2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</w:t>
            </w: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UCY1B3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</w:t>
            </w: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MPDH2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</w:t>
            </w: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ME7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</w:t>
            </w: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T5C3A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</w:t>
            </w: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DE5A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</w:t>
            </w: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NP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</w:t>
            </w: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OLR1C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</w:t>
            </w: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OLR1D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</w:t>
            </w: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IM2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</w:t>
            </w: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WISTNB</w:t>
            </w:r>
          </w:p>
        </w:tc>
      </w:tr>
      <w:tr w:rsidR="0031172D" w:rsidRPr="0031172D" w:rsidTr="0031172D">
        <w:trPr>
          <w:trHeight w:val="255"/>
        </w:trPr>
        <w:tc>
          <w:tcPr>
            <w:tcW w:w="1135" w:type="dxa"/>
            <w:shd w:val="clear" w:color="auto" w:fill="auto"/>
            <w:noWrap/>
            <w:hideMark/>
          </w:tcPr>
          <w:p w:rsidR="0031172D" w:rsidRPr="0031172D" w:rsidRDefault="0031172D" w:rsidP="0031172D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sa04672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31172D" w:rsidRPr="0031172D" w:rsidRDefault="0031172D" w:rsidP="0031172D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testinal immune network for IgA production - Homo sapiens (human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1172D" w:rsidRPr="0031172D" w:rsidRDefault="0031172D" w:rsidP="0031172D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18839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1172D" w:rsidRPr="0031172D" w:rsidRDefault="0031172D" w:rsidP="0031172D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0833</w:t>
            </w:r>
          </w:p>
        </w:tc>
        <w:tc>
          <w:tcPr>
            <w:tcW w:w="10490" w:type="dxa"/>
            <w:shd w:val="clear" w:color="auto" w:fill="auto"/>
            <w:noWrap/>
            <w:hideMark/>
          </w:tcPr>
          <w:p w:rsidR="0031172D" w:rsidRPr="0031172D" w:rsidRDefault="0031172D" w:rsidP="0031172D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R9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</w:t>
            </w: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D28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</w:t>
            </w: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D40LG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</w:t>
            </w: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COS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</w:t>
            </w: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L15RA</w:t>
            </w:r>
          </w:p>
        </w:tc>
      </w:tr>
      <w:tr w:rsidR="0031172D" w:rsidRPr="0031172D" w:rsidTr="0031172D">
        <w:trPr>
          <w:trHeight w:val="255"/>
        </w:trPr>
        <w:tc>
          <w:tcPr>
            <w:tcW w:w="1135" w:type="dxa"/>
            <w:shd w:val="clear" w:color="auto" w:fill="auto"/>
            <w:noWrap/>
            <w:hideMark/>
          </w:tcPr>
          <w:p w:rsidR="0031172D" w:rsidRPr="0031172D" w:rsidRDefault="0031172D" w:rsidP="0031172D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sa01524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31172D" w:rsidRPr="0031172D" w:rsidRDefault="0031172D" w:rsidP="0031172D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latinum drug resistance - Homo sapiens (human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1172D" w:rsidRPr="0031172D" w:rsidRDefault="0031172D" w:rsidP="0031172D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26955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1172D" w:rsidRPr="0031172D" w:rsidRDefault="0031172D" w:rsidP="0031172D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5</w:t>
            </w:r>
          </w:p>
        </w:tc>
        <w:tc>
          <w:tcPr>
            <w:tcW w:w="10490" w:type="dxa"/>
            <w:shd w:val="clear" w:color="auto" w:fill="auto"/>
            <w:noWrap/>
            <w:hideMark/>
          </w:tcPr>
          <w:p w:rsidR="0031172D" w:rsidRPr="0031172D" w:rsidRDefault="0031172D" w:rsidP="0031172D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P7A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</w:t>
            </w: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CL2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</w:t>
            </w: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SP3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</w:t>
            </w: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ASLG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</w:t>
            </w: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IK3R1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</w:t>
            </w: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OP2B</w:t>
            </w:r>
          </w:p>
        </w:tc>
      </w:tr>
      <w:tr w:rsidR="0031172D" w:rsidRPr="0031172D" w:rsidTr="0031172D">
        <w:trPr>
          <w:trHeight w:val="255"/>
        </w:trPr>
        <w:tc>
          <w:tcPr>
            <w:tcW w:w="1135" w:type="dxa"/>
            <w:shd w:val="clear" w:color="auto" w:fill="auto"/>
            <w:noWrap/>
            <w:hideMark/>
          </w:tcPr>
          <w:p w:rsidR="0031172D" w:rsidRPr="0031172D" w:rsidRDefault="0031172D" w:rsidP="0031172D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sa05222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31172D" w:rsidRPr="0031172D" w:rsidRDefault="0031172D" w:rsidP="0031172D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mall cell lung cancer - Homo sapiens (human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1172D" w:rsidRPr="0031172D" w:rsidRDefault="0031172D" w:rsidP="0031172D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33491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1172D" w:rsidRPr="0031172D" w:rsidRDefault="0031172D" w:rsidP="0031172D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9167</w:t>
            </w:r>
          </w:p>
        </w:tc>
        <w:tc>
          <w:tcPr>
            <w:tcW w:w="10490" w:type="dxa"/>
            <w:shd w:val="clear" w:color="auto" w:fill="auto"/>
            <w:noWrap/>
            <w:hideMark/>
          </w:tcPr>
          <w:p w:rsidR="0031172D" w:rsidRPr="0031172D" w:rsidRDefault="0031172D" w:rsidP="0031172D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CL2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</w:t>
            </w: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SP3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</w:t>
            </w: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DK6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</w:t>
            </w: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L4A5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</w:t>
            </w: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TGA6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</w:t>
            </w: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AX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</w:t>
            </w: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IK3R1</w:t>
            </w:r>
          </w:p>
        </w:tc>
      </w:tr>
      <w:tr w:rsidR="0031172D" w:rsidRPr="0031172D" w:rsidTr="0031172D">
        <w:trPr>
          <w:trHeight w:val="255"/>
        </w:trPr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1172D" w:rsidRPr="0031172D" w:rsidRDefault="0031172D" w:rsidP="0031172D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sa00240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1172D" w:rsidRPr="0031172D" w:rsidRDefault="0031172D" w:rsidP="0031172D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yrimidine metabolism - Homo sapiens (human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1172D" w:rsidRPr="0031172D" w:rsidRDefault="0031172D" w:rsidP="0031172D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86967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1172D" w:rsidRPr="0031172D" w:rsidRDefault="0031172D" w:rsidP="0031172D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9167</w:t>
            </w:r>
          </w:p>
        </w:tc>
        <w:tc>
          <w:tcPr>
            <w:tcW w:w="104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1172D" w:rsidRPr="0031172D" w:rsidRDefault="0031172D" w:rsidP="0031172D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ME7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</w:t>
            </w: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T5C3A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</w:t>
            </w: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NP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</w:t>
            </w: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OLR1C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</w:t>
            </w: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OLR1D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</w:t>
            </w: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IM2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</w:t>
            </w:r>
            <w:r w:rsidRPr="003117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WISTNB</w:t>
            </w:r>
          </w:p>
        </w:tc>
      </w:tr>
    </w:tbl>
    <w:p w:rsidR="00E77F33" w:rsidRPr="0031172D" w:rsidRDefault="00E539E1"/>
    <w:sectPr w:rsidR="00E77F33" w:rsidRPr="0031172D" w:rsidSect="0031172D">
      <w:pgSz w:w="23814" w:h="16839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172D"/>
    <w:rsid w:val="0031172D"/>
    <w:rsid w:val="009E4CD9"/>
    <w:rsid w:val="00E539E1"/>
    <w:rsid w:val="00E84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1172D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1172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360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8</Words>
  <Characters>960</Characters>
  <Application>Microsoft Office Word</Application>
  <DocSecurity>0</DocSecurity>
  <Lines>8</Lines>
  <Paragraphs>2</Paragraphs>
  <ScaleCrop>false</ScaleCrop>
  <Company/>
  <LinksUpToDate>false</LinksUpToDate>
  <CharactersWithSpaces>1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3</cp:revision>
  <dcterms:created xsi:type="dcterms:W3CDTF">2018-06-28T12:19:00Z</dcterms:created>
  <dcterms:modified xsi:type="dcterms:W3CDTF">2018-06-28T13:32:00Z</dcterms:modified>
</cp:coreProperties>
</file>